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EE2" w:rsidRDefault="000C3EE2" w:rsidP="000C3E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9310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proofErr w:type="spellStart"/>
      <w:r w:rsidRPr="0019310C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243CBB">
        <w:rPr>
          <w:rFonts w:ascii="Times New Roman" w:hAnsi="Times New Roman" w:cs="Times New Roman" w:hint="eastAsia"/>
          <w:b/>
          <w:sz w:val="24"/>
          <w:szCs w:val="24"/>
        </w:rPr>
        <w:t xml:space="preserve"> |</w:t>
      </w:r>
      <w:r w:rsidR="00243CBB" w:rsidRPr="00F804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7021" w:rsidRPr="00461C03">
        <w:rPr>
          <w:rFonts w:ascii="Times New Roman" w:hAnsi="Times New Roman"/>
          <w:sz w:val="24"/>
          <w:szCs w:val="24"/>
        </w:rPr>
        <w:t xml:space="preserve">Primer sequences for </w:t>
      </w:r>
      <w:bookmarkStart w:id="0" w:name="OLE_LINK23"/>
      <w:bookmarkStart w:id="1" w:name="OLE_LINK24"/>
      <w:r w:rsidR="00C26776" w:rsidRPr="003F612B">
        <w:rPr>
          <w:rFonts w:ascii="Times New Roman" w:hAnsi="Times New Roman"/>
          <w:sz w:val="24"/>
          <w:szCs w:val="24"/>
        </w:rPr>
        <w:t>RT-qPCR</w:t>
      </w:r>
      <w:bookmarkStart w:id="2" w:name="_GoBack"/>
      <w:bookmarkEnd w:id="0"/>
      <w:bookmarkEnd w:id="1"/>
      <w:bookmarkEnd w:id="2"/>
      <w:r w:rsidR="00E37021" w:rsidRPr="00461C03">
        <w:rPr>
          <w:rFonts w:ascii="Times New Roman" w:hAnsi="Times New Roman"/>
          <w:sz w:val="24"/>
          <w:szCs w:val="24"/>
        </w:rPr>
        <w:t xml:space="preserve"> analysis.</w:t>
      </w:r>
      <w:proofErr w:type="gramEnd"/>
    </w:p>
    <w:tbl>
      <w:tblPr>
        <w:tblW w:w="11019" w:type="dxa"/>
        <w:jc w:val="center"/>
        <w:tblInd w:w="93" w:type="dxa"/>
        <w:tblLook w:val="04A0" w:firstRow="1" w:lastRow="0" w:firstColumn="1" w:lastColumn="0" w:noHBand="0" w:noVBand="1"/>
      </w:tblPr>
      <w:tblGrid>
        <w:gridCol w:w="2340"/>
        <w:gridCol w:w="3362"/>
        <w:gridCol w:w="3385"/>
        <w:gridCol w:w="1365"/>
        <w:gridCol w:w="567"/>
      </w:tblGrid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311" w:rsidRPr="007A4311" w:rsidRDefault="007A4311" w:rsidP="007A431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b/>
                <w:szCs w:val="21"/>
              </w:rPr>
              <w:t>Unigene</w:t>
            </w:r>
            <w:proofErr w:type="spellEnd"/>
            <w:r w:rsidRPr="007A4311">
              <w:rPr>
                <w:rFonts w:ascii="Times New Roman" w:hAnsi="Times New Roman" w:cs="Times New Roman"/>
                <w:b/>
                <w:szCs w:val="21"/>
              </w:rPr>
              <w:t xml:space="preserve"> ID</w:t>
            </w:r>
          </w:p>
        </w:tc>
        <w:tc>
          <w:tcPr>
            <w:tcW w:w="3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311" w:rsidRPr="007A4311" w:rsidRDefault="007A4311" w:rsidP="007A431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A4311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311" w:rsidRPr="007A4311" w:rsidRDefault="007A4311" w:rsidP="007A431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7A4311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311" w:rsidRPr="007A4311" w:rsidRDefault="007A4311" w:rsidP="00461C03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A4311">
              <w:rPr>
                <w:rFonts w:ascii="Times New Roman" w:hAnsi="Times New Roman" w:cs="Times New Roman"/>
                <w:b/>
                <w:szCs w:val="21"/>
              </w:rPr>
              <w:t>Product length (</w:t>
            </w:r>
            <w:proofErr w:type="spellStart"/>
            <w:r w:rsidRPr="007A4311">
              <w:rPr>
                <w:rFonts w:ascii="Times New Roman" w:hAnsi="Times New Roman" w:cs="Times New Roman"/>
                <w:b/>
                <w:szCs w:val="21"/>
              </w:rPr>
              <w:t>bp</w:t>
            </w:r>
            <w:proofErr w:type="spellEnd"/>
            <w:r w:rsidRPr="007A4311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4311" w:rsidRPr="007A4311" w:rsidRDefault="007A4311" w:rsidP="007A431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A4311">
              <w:rPr>
                <w:rFonts w:ascii="Times New Roman" w:hAnsi="Times New Roman" w:cs="Times New Roman"/>
                <w:b/>
                <w:bCs/>
                <w:szCs w:val="21"/>
              </w:rPr>
              <w:t>Ta (</w:t>
            </w:r>
            <w:r w:rsidRPr="007A4311">
              <w:rPr>
                <w:rFonts w:ascii="宋体" w:eastAsia="宋体" w:hAnsi="宋体" w:cs="宋体" w:hint="eastAsia"/>
                <w:b/>
                <w:bCs/>
                <w:szCs w:val="21"/>
              </w:rPr>
              <w:t>℃</w:t>
            </w:r>
            <w:r w:rsidRPr="007A4311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11167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AGGTCTAGTCCAGTAATGAGC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CCTTTGACAAAGCCTGAATC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17594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ACTGTGGATGGAATTCGG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GGCCAACTAATAATAGGCACC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20959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AACGTCATTGTTGTTTCTGTAG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CTTCGTAAATGGTTGGCAC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23455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AGTACAGACTTGCAGACGAA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CCGGTCGGTGGTCCTAA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2411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GTGCTGAGGAAATTGAACCTAT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ACACCAAACAGGAAGTTTAGTC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24988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CTTCCTTCTGCGTGCTAGTTA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CAACGTCAATTCGGTAGGT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25848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CGGATATGTCCAAGCTCTC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GGGTGCAACCTTAGTGATTC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28828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GTTGAAGCAATCCAAACTGTG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GCCTTTGTAAATCGTCCGA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29501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TGCTTCCTAAACCAGGGTAT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AACCTCAAGATTACTACACGC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2953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TGACGGGTAAGCAATACTCC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GACTTTCTGCATCACCGTA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29781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ATGGTTAAGGCTGGCTTT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AGGACGACCAACTATACTAG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32361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CAGAACACAATATCAGCATCAC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GGCCTAACAACCCATACGA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37168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GCACTAACATTTGCGACG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GCGATGATTTCTTCATCCTGA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38545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ACAATTCACAACCCATCTCTT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ACGACTATTTGCCAATCCC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38632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TGCGGTCATTGCTAGTCTTA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AGAGCCCTTTAGTCCTAC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L6738Contig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AGGCTAATCGCATCACAG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CATTACCCAAATAAATGGTCGT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comp90606_c0_seq1_1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CAAAGGCGAGGTTGGAAT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CTATCTCTAGCTGCAAATGC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7A4311" w:rsidRPr="007A4311" w:rsidTr="007A4311">
        <w:trPr>
          <w:trHeight w:val="27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EF1a</w:t>
            </w:r>
            <w:proofErr w:type="spellEnd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proofErr w:type="spellStart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JX427553</w:t>
            </w:r>
            <w:proofErr w:type="spellEnd"/>
            <w:r w:rsidRPr="007A431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CCATACCAGCATCACCATTCTTC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4311" w:rsidRPr="007A4311" w:rsidRDefault="007A4311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A4311">
              <w:rPr>
                <w:rFonts w:ascii="Times New Roman" w:hAnsi="Times New Roman" w:cs="Times New Roman"/>
                <w:szCs w:val="21"/>
              </w:rPr>
              <w:t>GTCACACTTCCCACATTGCC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4311" w:rsidRPr="007A4311" w:rsidRDefault="007A43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431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</w:tbl>
    <w:p w:rsidR="00483765" w:rsidRPr="00E9544C" w:rsidRDefault="00483765"/>
    <w:sectPr w:rsidR="00483765" w:rsidRPr="00E95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100C" w:rsidRDefault="0071100C" w:rsidP="0071100C">
      <w:r>
        <w:separator/>
      </w:r>
    </w:p>
  </w:endnote>
  <w:endnote w:type="continuationSeparator" w:id="0">
    <w:p w:rsidR="0071100C" w:rsidRDefault="0071100C" w:rsidP="00711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100C" w:rsidRDefault="0071100C" w:rsidP="0071100C">
      <w:r>
        <w:separator/>
      </w:r>
    </w:p>
  </w:footnote>
  <w:footnote w:type="continuationSeparator" w:id="0">
    <w:p w:rsidR="0071100C" w:rsidRDefault="0071100C" w:rsidP="007110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771"/>
    <w:rsid w:val="000B23F5"/>
    <w:rsid w:val="000C3EE2"/>
    <w:rsid w:val="00243CBB"/>
    <w:rsid w:val="002D2DBF"/>
    <w:rsid w:val="00483765"/>
    <w:rsid w:val="005851DE"/>
    <w:rsid w:val="0071100C"/>
    <w:rsid w:val="007A4311"/>
    <w:rsid w:val="007E78FB"/>
    <w:rsid w:val="0085206F"/>
    <w:rsid w:val="00891771"/>
    <w:rsid w:val="00B4449B"/>
    <w:rsid w:val="00BD0F32"/>
    <w:rsid w:val="00BD5202"/>
    <w:rsid w:val="00C26776"/>
    <w:rsid w:val="00C8057C"/>
    <w:rsid w:val="00DB463E"/>
    <w:rsid w:val="00DC1862"/>
    <w:rsid w:val="00E37021"/>
    <w:rsid w:val="00E9544C"/>
    <w:rsid w:val="00FE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10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1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10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10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1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10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3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huirong</dc:creator>
  <cp:lastModifiedBy>lenovo</cp:lastModifiedBy>
  <cp:revision>17</cp:revision>
  <dcterms:created xsi:type="dcterms:W3CDTF">2018-04-18T12:19:00Z</dcterms:created>
  <dcterms:modified xsi:type="dcterms:W3CDTF">2018-05-18T15:46:00Z</dcterms:modified>
</cp:coreProperties>
</file>